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64980" w14:textId="5F686D01" w:rsidR="00B029B9" w:rsidRDefault="00B029B9" w:rsidP="00B029B9">
      <w:pPr>
        <w:pStyle w:val="EndNoteBibliography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pplementary Table 1:</w:t>
      </w:r>
    </w:p>
    <w:tbl>
      <w:tblPr>
        <w:tblStyle w:val="Tablaconcuadrcula"/>
        <w:tblW w:w="8910" w:type="dxa"/>
        <w:tblInd w:w="-5" w:type="dxa"/>
        <w:tblLook w:val="04A0" w:firstRow="1" w:lastRow="0" w:firstColumn="1" w:lastColumn="0" w:noHBand="0" w:noVBand="1"/>
      </w:tblPr>
      <w:tblGrid>
        <w:gridCol w:w="1516"/>
        <w:gridCol w:w="1516"/>
        <w:gridCol w:w="2908"/>
        <w:gridCol w:w="2970"/>
      </w:tblGrid>
      <w:tr w:rsidR="00B029B9" w14:paraId="134F6DA6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78CE759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otal cases</w:t>
            </w:r>
          </w:p>
        </w:tc>
        <w:tc>
          <w:tcPr>
            <w:tcW w:w="1516" w:type="dxa"/>
          </w:tcPr>
          <w:p w14:paraId="2381DD47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00DA1">
              <w:rPr>
                <w:rFonts w:ascii="Arial" w:hAnsi="Arial" w:cs="Arial"/>
                <w:b/>
                <w:bCs/>
                <w:sz w:val="24"/>
                <w:szCs w:val="24"/>
              </w:rPr>
              <w:t>Secondary</w:t>
            </w:r>
            <w:proofErr w:type="spellEnd"/>
            <w:r w:rsidRPr="00600DA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2908" w:type="dxa"/>
          </w:tcPr>
          <w:p w14:paraId="4812A1EB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requency in primary schools</w:t>
            </w:r>
          </w:p>
        </w:tc>
        <w:tc>
          <w:tcPr>
            <w:tcW w:w="2970" w:type="dxa"/>
          </w:tcPr>
          <w:p w14:paraId="0DDA85E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requency in secondary schools</w:t>
            </w:r>
          </w:p>
        </w:tc>
      </w:tr>
      <w:tr w:rsidR="00B029B9" w14:paraId="25C57A73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92E2968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516" w:type="dxa"/>
          </w:tcPr>
          <w:p w14:paraId="2AF76C26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908" w:type="dxa"/>
          </w:tcPr>
          <w:p w14:paraId="70FCC0D3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2970" w:type="dxa"/>
          </w:tcPr>
          <w:p w14:paraId="2B7E426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712</w:t>
            </w:r>
          </w:p>
        </w:tc>
      </w:tr>
      <w:tr w:rsidR="00B029B9" w14:paraId="799C43EB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23F7673E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516" w:type="dxa"/>
          </w:tcPr>
          <w:p w14:paraId="65408AB7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908" w:type="dxa"/>
          </w:tcPr>
          <w:p w14:paraId="78167C79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2970" w:type="dxa"/>
          </w:tcPr>
          <w:p w14:paraId="11B220AD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72</w:t>
            </w:r>
          </w:p>
        </w:tc>
      </w:tr>
      <w:tr w:rsidR="00B029B9" w14:paraId="05B8EB86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7AE67B9D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516" w:type="dxa"/>
          </w:tcPr>
          <w:p w14:paraId="77212FF1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908" w:type="dxa"/>
          </w:tcPr>
          <w:p w14:paraId="4F391EC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416</w:t>
            </w:r>
          </w:p>
        </w:tc>
        <w:tc>
          <w:tcPr>
            <w:tcW w:w="2970" w:type="dxa"/>
          </w:tcPr>
          <w:p w14:paraId="5D5E4CE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60</w:t>
            </w:r>
          </w:p>
        </w:tc>
      </w:tr>
      <w:tr w:rsidR="00B029B9" w14:paraId="658F5ED9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22303099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516" w:type="dxa"/>
          </w:tcPr>
          <w:p w14:paraId="2DC52AE9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908" w:type="dxa"/>
          </w:tcPr>
          <w:p w14:paraId="000BF18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154</w:t>
            </w:r>
          </w:p>
        </w:tc>
        <w:tc>
          <w:tcPr>
            <w:tcW w:w="2970" w:type="dxa"/>
          </w:tcPr>
          <w:p w14:paraId="653CB8EE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224</w:t>
            </w:r>
          </w:p>
        </w:tc>
      </w:tr>
      <w:tr w:rsidR="00B029B9" w14:paraId="4820F444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483690E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516" w:type="dxa"/>
          </w:tcPr>
          <w:p w14:paraId="70611713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908" w:type="dxa"/>
          </w:tcPr>
          <w:p w14:paraId="57BF2019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76</w:t>
            </w:r>
          </w:p>
        </w:tc>
        <w:tc>
          <w:tcPr>
            <w:tcW w:w="2970" w:type="dxa"/>
          </w:tcPr>
          <w:p w14:paraId="5A3F440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125</w:t>
            </w:r>
          </w:p>
        </w:tc>
      </w:tr>
      <w:tr w:rsidR="00B029B9" w14:paraId="24DA6E27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3347B1FD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516" w:type="dxa"/>
          </w:tcPr>
          <w:p w14:paraId="60841638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908" w:type="dxa"/>
          </w:tcPr>
          <w:p w14:paraId="46553DFB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24</w:t>
            </w:r>
          </w:p>
        </w:tc>
        <w:tc>
          <w:tcPr>
            <w:tcW w:w="2970" w:type="dxa"/>
          </w:tcPr>
          <w:p w14:paraId="4F37A5A4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74</w:t>
            </w:r>
          </w:p>
        </w:tc>
      </w:tr>
      <w:tr w:rsidR="00B029B9" w14:paraId="147E9429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AC0A56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516" w:type="dxa"/>
          </w:tcPr>
          <w:p w14:paraId="7B958AEC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908" w:type="dxa"/>
          </w:tcPr>
          <w:p w14:paraId="32FF764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21</w:t>
            </w:r>
          </w:p>
        </w:tc>
        <w:tc>
          <w:tcPr>
            <w:tcW w:w="2970" w:type="dxa"/>
          </w:tcPr>
          <w:p w14:paraId="0D691CB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32</w:t>
            </w:r>
          </w:p>
        </w:tc>
      </w:tr>
      <w:tr w:rsidR="00B029B9" w14:paraId="6CA41952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5706A4E9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516" w:type="dxa"/>
          </w:tcPr>
          <w:p w14:paraId="34F16B71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908" w:type="dxa"/>
          </w:tcPr>
          <w:p w14:paraId="2CB39E00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2970" w:type="dxa"/>
          </w:tcPr>
          <w:p w14:paraId="01C13893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39</w:t>
            </w:r>
          </w:p>
        </w:tc>
      </w:tr>
      <w:tr w:rsidR="00B029B9" w14:paraId="1D7E0D9B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E6C484A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516" w:type="dxa"/>
          </w:tcPr>
          <w:p w14:paraId="4B1E2635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908" w:type="dxa"/>
          </w:tcPr>
          <w:p w14:paraId="5EACABAC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2970" w:type="dxa"/>
          </w:tcPr>
          <w:p w14:paraId="2142DF52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16</w:t>
            </w:r>
          </w:p>
        </w:tc>
      </w:tr>
      <w:tr w:rsidR="00B029B9" w14:paraId="7C86A94D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07DCAB5C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516" w:type="dxa"/>
          </w:tcPr>
          <w:p w14:paraId="37A696CE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908" w:type="dxa"/>
          </w:tcPr>
          <w:p w14:paraId="0CF4210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9</w:t>
            </w:r>
          </w:p>
        </w:tc>
        <w:tc>
          <w:tcPr>
            <w:tcW w:w="2970" w:type="dxa"/>
          </w:tcPr>
          <w:p w14:paraId="0CA3A1E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9</w:t>
            </w:r>
          </w:p>
        </w:tc>
      </w:tr>
      <w:tr w:rsidR="00B029B9" w14:paraId="18F22607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5519EA61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516" w:type="dxa"/>
          </w:tcPr>
          <w:p w14:paraId="5E416B5F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908" w:type="dxa"/>
          </w:tcPr>
          <w:p w14:paraId="0EC0F714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1BD36C6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13</w:t>
            </w:r>
          </w:p>
        </w:tc>
      </w:tr>
      <w:tr w:rsidR="00B029B9" w14:paraId="70E39D04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1CA98B0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516" w:type="dxa"/>
          </w:tcPr>
          <w:p w14:paraId="2F472CAA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908" w:type="dxa"/>
          </w:tcPr>
          <w:p w14:paraId="5889342C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2970" w:type="dxa"/>
          </w:tcPr>
          <w:p w14:paraId="22A36197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3</w:t>
            </w:r>
          </w:p>
        </w:tc>
      </w:tr>
      <w:tr w:rsidR="00B029B9" w14:paraId="00735283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70BA760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516" w:type="dxa"/>
          </w:tcPr>
          <w:p w14:paraId="4520F0B5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908" w:type="dxa"/>
          </w:tcPr>
          <w:p w14:paraId="1BBF19A3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0D473971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7</w:t>
            </w:r>
          </w:p>
        </w:tc>
      </w:tr>
      <w:tr w:rsidR="00B029B9" w14:paraId="3684A744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3311061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516" w:type="dxa"/>
          </w:tcPr>
          <w:p w14:paraId="6C4E3A32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908" w:type="dxa"/>
          </w:tcPr>
          <w:p w14:paraId="101B771E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08B5838F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B029B9" w14:paraId="1146E458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1A11BCE3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516" w:type="dxa"/>
          </w:tcPr>
          <w:p w14:paraId="35881A7F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908" w:type="dxa"/>
          </w:tcPr>
          <w:p w14:paraId="416D3F4C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2970" w:type="dxa"/>
          </w:tcPr>
          <w:p w14:paraId="17221330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1</w:t>
            </w:r>
          </w:p>
        </w:tc>
      </w:tr>
      <w:tr w:rsidR="00B029B9" w14:paraId="0EEBC824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67B2B784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516" w:type="dxa"/>
          </w:tcPr>
          <w:p w14:paraId="4E3741F5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908" w:type="dxa"/>
          </w:tcPr>
          <w:p w14:paraId="38EA294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0A3E3108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1</w:t>
            </w:r>
          </w:p>
        </w:tc>
      </w:tr>
      <w:tr w:rsidR="00B029B9" w14:paraId="6A8F63D0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0669C474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516" w:type="dxa"/>
          </w:tcPr>
          <w:p w14:paraId="22A25289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908" w:type="dxa"/>
          </w:tcPr>
          <w:p w14:paraId="484514AE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1D3738EB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B029B9" w14:paraId="315532BC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19F5179A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516" w:type="dxa"/>
          </w:tcPr>
          <w:p w14:paraId="6A973E24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908" w:type="dxa"/>
          </w:tcPr>
          <w:p w14:paraId="4737EB0E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47415B37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001</w:t>
            </w:r>
          </w:p>
        </w:tc>
      </w:tr>
      <w:tr w:rsidR="00B029B9" w14:paraId="3DF58B6A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2C88236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516" w:type="dxa"/>
          </w:tcPr>
          <w:p w14:paraId="7DC2D65E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908" w:type="dxa"/>
          </w:tcPr>
          <w:p w14:paraId="36A6DDF1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3A9D41E4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B029B9" w14:paraId="6B129519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0FF2353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516" w:type="dxa"/>
          </w:tcPr>
          <w:p w14:paraId="59EFE19B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00DA1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908" w:type="dxa"/>
          </w:tcPr>
          <w:p w14:paraId="62AEEFB7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970" w:type="dxa"/>
          </w:tcPr>
          <w:p w14:paraId="6C2F3BB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B029B9" w14:paraId="38BACFB9" w14:textId="77777777" w:rsidTr="00606654">
        <w:trPr>
          <w:trHeight w:val="320"/>
        </w:trPr>
        <w:tc>
          <w:tcPr>
            <w:tcW w:w="1516" w:type="dxa"/>
            <w:tcBorders>
              <w:right w:val="nil"/>
            </w:tcBorders>
          </w:tcPr>
          <w:p w14:paraId="42EED425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*</w:t>
            </w:r>
          </w:p>
        </w:tc>
        <w:tc>
          <w:tcPr>
            <w:tcW w:w="1516" w:type="dxa"/>
          </w:tcPr>
          <w:p w14:paraId="5F4D7737" w14:textId="77777777" w:rsidR="00B029B9" w:rsidRPr="00E94BDE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908" w:type="dxa"/>
          </w:tcPr>
          <w:p w14:paraId="39E368C6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35</w:t>
            </w:r>
          </w:p>
        </w:tc>
        <w:tc>
          <w:tcPr>
            <w:tcW w:w="2970" w:type="dxa"/>
          </w:tcPr>
          <w:p w14:paraId="64374E11" w14:textId="77777777" w:rsidR="00B029B9" w:rsidRDefault="00B029B9" w:rsidP="00606654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55</w:t>
            </w:r>
          </w:p>
        </w:tc>
      </w:tr>
    </w:tbl>
    <w:p w14:paraId="71BFB51C" w14:textId="77777777" w:rsidR="00B029B9" w:rsidRDefault="00B029B9" w:rsidP="00B029B9">
      <w:pPr>
        <w:pStyle w:val="EndNoteBibliography"/>
        <w:spacing w:line="360" w:lineRule="auto"/>
        <w:rPr>
          <w:rFonts w:ascii="Arial" w:hAnsi="Arial" w:cs="Arial"/>
          <w:lang w:val="en-GB"/>
        </w:rPr>
      </w:pPr>
    </w:p>
    <w:p w14:paraId="4D45D7BA" w14:textId="77777777" w:rsidR="00087F04" w:rsidRDefault="00B029B9"/>
    <w:sectPr w:rsidR="00087F04" w:rsidSect="006F4DE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9B9"/>
    <w:rsid w:val="0000145B"/>
    <w:rsid w:val="00006445"/>
    <w:rsid w:val="000279FF"/>
    <w:rsid w:val="000312DF"/>
    <w:rsid w:val="00036102"/>
    <w:rsid w:val="0004035B"/>
    <w:rsid w:val="000446CA"/>
    <w:rsid w:val="00045869"/>
    <w:rsid w:val="00045DE3"/>
    <w:rsid w:val="000518BF"/>
    <w:rsid w:val="00053A2B"/>
    <w:rsid w:val="0006039F"/>
    <w:rsid w:val="000626CA"/>
    <w:rsid w:val="000812C1"/>
    <w:rsid w:val="00081C98"/>
    <w:rsid w:val="00090EDB"/>
    <w:rsid w:val="0009472F"/>
    <w:rsid w:val="000C04AD"/>
    <w:rsid w:val="000D19C6"/>
    <w:rsid w:val="000D19D3"/>
    <w:rsid w:val="000D1E83"/>
    <w:rsid w:val="000D524F"/>
    <w:rsid w:val="000D7751"/>
    <w:rsid w:val="000E5806"/>
    <w:rsid w:val="000F1ED7"/>
    <w:rsid w:val="000F69B2"/>
    <w:rsid w:val="000F71BC"/>
    <w:rsid w:val="0010265E"/>
    <w:rsid w:val="00114937"/>
    <w:rsid w:val="00117EDC"/>
    <w:rsid w:val="00124B40"/>
    <w:rsid w:val="001321AA"/>
    <w:rsid w:val="00133A5D"/>
    <w:rsid w:val="00135393"/>
    <w:rsid w:val="00137B89"/>
    <w:rsid w:val="00147C00"/>
    <w:rsid w:val="001615BA"/>
    <w:rsid w:val="00164EBA"/>
    <w:rsid w:val="00170800"/>
    <w:rsid w:val="00174668"/>
    <w:rsid w:val="00185D82"/>
    <w:rsid w:val="00186E44"/>
    <w:rsid w:val="00191E87"/>
    <w:rsid w:val="00192EB2"/>
    <w:rsid w:val="001A530A"/>
    <w:rsid w:val="001B21AC"/>
    <w:rsid w:val="001B2AFE"/>
    <w:rsid w:val="001B47BC"/>
    <w:rsid w:val="001B4FA8"/>
    <w:rsid w:val="001B689F"/>
    <w:rsid w:val="001B76CD"/>
    <w:rsid w:val="001C354F"/>
    <w:rsid w:val="001C5D1F"/>
    <w:rsid w:val="001D07E3"/>
    <w:rsid w:val="001F2A12"/>
    <w:rsid w:val="001F438C"/>
    <w:rsid w:val="002051B0"/>
    <w:rsid w:val="00211CB7"/>
    <w:rsid w:val="002130DE"/>
    <w:rsid w:val="002246B0"/>
    <w:rsid w:val="002249C0"/>
    <w:rsid w:val="00227307"/>
    <w:rsid w:val="00231A94"/>
    <w:rsid w:val="0023477C"/>
    <w:rsid w:val="00263E0C"/>
    <w:rsid w:val="002674DA"/>
    <w:rsid w:val="00274409"/>
    <w:rsid w:val="00280F2B"/>
    <w:rsid w:val="002811C4"/>
    <w:rsid w:val="00292800"/>
    <w:rsid w:val="0029756D"/>
    <w:rsid w:val="002A3D9C"/>
    <w:rsid w:val="002A75A1"/>
    <w:rsid w:val="002B158E"/>
    <w:rsid w:val="002B1C97"/>
    <w:rsid w:val="002B1D1C"/>
    <w:rsid w:val="002C5832"/>
    <w:rsid w:val="002D0505"/>
    <w:rsid w:val="002D3E0C"/>
    <w:rsid w:val="002D4E5B"/>
    <w:rsid w:val="002E76E7"/>
    <w:rsid w:val="002F4686"/>
    <w:rsid w:val="002F5AE5"/>
    <w:rsid w:val="00301594"/>
    <w:rsid w:val="00303988"/>
    <w:rsid w:val="003065EF"/>
    <w:rsid w:val="0030684E"/>
    <w:rsid w:val="0031244C"/>
    <w:rsid w:val="00324A29"/>
    <w:rsid w:val="003257AC"/>
    <w:rsid w:val="00341013"/>
    <w:rsid w:val="00343A76"/>
    <w:rsid w:val="0034656F"/>
    <w:rsid w:val="0034680C"/>
    <w:rsid w:val="00351EC6"/>
    <w:rsid w:val="00353088"/>
    <w:rsid w:val="00360B94"/>
    <w:rsid w:val="003622A9"/>
    <w:rsid w:val="0036798C"/>
    <w:rsid w:val="00374C46"/>
    <w:rsid w:val="00390793"/>
    <w:rsid w:val="003973D2"/>
    <w:rsid w:val="003A5DBA"/>
    <w:rsid w:val="003A651B"/>
    <w:rsid w:val="003B5618"/>
    <w:rsid w:val="003B6DBE"/>
    <w:rsid w:val="003B7EFD"/>
    <w:rsid w:val="003D283C"/>
    <w:rsid w:val="003D75A2"/>
    <w:rsid w:val="003E0D3A"/>
    <w:rsid w:val="003E3D60"/>
    <w:rsid w:val="003E59F3"/>
    <w:rsid w:val="003F4153"/>
    <w:rsid w:val="003F7892"/>
    <w:rsid w:val="00400D31"/>
    <w:rsid w:val="004248AE"/>
    <w:rsid w:val="0043083B"/>
    <w:rsid w:val="004318E9"/>
    <w:rsid w:val="00431B99"/>
    <w:rsid w:val="004346E6"/>
    <w:rsid w:val="00444DCF"/>
    <w:rsid w:val="004474E8"/>
    <w:rsid w:val="00450B74"/>
    <w:rsid w:val="00453BEC"/>
    <w:rsid w:val="004540B7"/>
    <w:rsid w:val="00460D11"/>
    <w:rsid w:val="00476828"/>
    <w:rsid w:val="0047737D"/>
    <w:rsid w:val="00477820"/>
    <w:rsid w:val="00477E63"/>
    <w:rsid w:val="00491D1A"/>
    <w:rsid w:val="004A3335"/>
    <w:rsid w:val="004A7F8E"/>
    <w:rsid w:val="004B1D43"/>
    <w:rsid w:val="004B3B82"/>
    <w:rsid w:val="004C0F74"/>
    <w:rsid w:val="004C3031"/>
    <w:rsid w:val="004C3329"/>
    <w:rsid w:val="004C5C81"/>
    <w:rsid w:val="004D6F22"/>
    <w:rsid w:val="004F000E"/>
    <w:rsid w:val="00510240"/>
    <w:rsid w:val="00515703"/>
    <w:rsid w:val="00516564"/>
    <w:rsid w:val="00520714"/>
    <w:rsid w:val="00523B85"/>
    <w:rsid w:val="005312E1"/>
    <w:rsid w:val="005479D1"/>
    <w:rsid w:val="00564C12"/>
    <w:rsid w:val="00566875"/>
    <w:rsid w:val="00573D44"/>
    <w:rsid w:val="00573E4B"/>
    <w:rsid w:val="00582D76"/>
    <w:rsid w:val="00594F30"/>
    <w:rsid w:val="005A4B1C"/>
    <w:rsid w:val="005A4F9D"/>
    <w:rsid w:val="005A5C25"/>
    <w:rsid w:val="005A66C9"/>
    <w:rsid w:val="005B196D"/>
    <w:rsid w:val="005B5429"/>
    <w:rsid w:val="005C28A2"/>
    <w:rsid w:val="005C2B80"/>
    <w:rsid w:val="005C4C86"/>
    <w:rsid w:val="005D4987"/>
    <w:rsid w:val="005E1CA5"/>
    <w:rsid w:val="005F6290"/>
    <w:rsid w:val="005F64B3"/>
    <w:rsid w:val="005F7188"/>
    <w:rsid w:val="00606DDA"/>
    <w:rsid w:val="00611D88"/>
    <w:rsid w:val="006136A3"/>
    <w:rsid w:val="00620DB3"/>
    <w:rsid w:val="00631A1B"/>
    <w:rsid w:val="00633E55"/>
    <w:rsid w:val="006370B1"/>
    <w:rsid w:val="00651194"/>
    <w:rsid w:val="00657503"/>
    <w:rsid w:val="00657FB2"/>
    <w:rsid w:val="00664132"/>
    <w:rsid w:val="00667906"/>
    <w:rsid w:val="006805DB"/>
    <w:rsid w:val="00686A0D"/>
    <w:rsid w:val="0069112E"/>
    <w:rsid w:val="006937C1"/>
    <w:rsid w:val="006A083C"/>
    <w:rsid w:val="006A1395"/>
    <w:rsid w:val="006A1CEC"/>
    <w:rsid w:val="006B0CD5"/>
    <w:rsid w:val="006B4CF5"/>
    <w:rsid w:val="006B68B3"/>
    <w:rsid w:val="006B791E"/>
    <w:rsid w:val="006C522B"/>
    <w:rsid w:val="006D7573"/>
    <w:rsid w:val="006E0FD9"/>
    <w:rsid w:val="006E1B87"/>
    <w:rsid w:val="006E58CA"/>
    <w:rsid w:val="006F4DE7"/>
    <w:rsid w:val="006F681A"/>
    <w:rsid w:val="007010AC"/>
    <w:rsid w:val="00702CC4"/>
    <w:rsid w:val="00705E46"/>
    <w:rsid w:val="00706DB0"/>
    <w:rsid w:val="007109D6"/>
    <w:rsid w:val="0071182A"/>
    <w:rsid w:val="00716B17"/>
    <w:rsid w:val="0071724D"/>
    <w:rsid w:val="00743548"/>
    <w:rsid w:val="00750921"/>
    <w:rsid w:val="00757139"/>
    <w:rsid w:val="0076192E"/>
    <w:rsid w:val="0076793C"/>
    <w:rsid w:val="00776EED"/>
    <w:rsid w:val="00777044"/>
    <w:rsid w:val="00781644"/>
    <w:rsid w:val="00796810"/>
    <w:rsid w:val="00797E1F"/>
    <w:rsid w:val="007A1158"/>
    <w:rsid w:val="007B0074"/>
    <w:rsid w:val="007B23F5"/>
    <w:rsid w:val="007B7418"/>
    <w:rsid w:val="007D16FC"/>
    <w:rsid w:val="007D1BE6"/>
    <w:rsid w:val="007D5514"/>
    <w:rsid w:val="007D6157"/>
    <w:rsid w:val="007D6B76"/>
    <w:rsid w:val="007E23D9"/>
    <w:rsid w:val="00804A9C"/>
    <w:rsid w:val="00805390"/>
    <w:rsid w:val="00806AF7"/>
    <w:rsid w:val="0081091A"/>
    <w:rsid w:val="00810D30"/>
    <w:rsid w:val="008139A7"/>
    <w:rsid w:val="00813DDD"/>
    <w:rsid w:val="008169A4"/>
    <w:rsid w:val="00817C15"/>
    <w:rsid w:val="00821E5A"/>
    <w:rsid w:val="008230DF"/>
    <w:rsid w:val="008236AD"/>
    <w:rsid w:val="0083138C"/>
    <w:rsid w:val="0083393E"/>
    <w:rsid w:val="008367EE"/>
    <w:rsid w:val="00842100"/>
    <w:rsid w:val="00845B58"/>
    <w:rsid w:val="00855555"/>
    <w:rsid w:val="00857104"/>
    <w:rsid w:val="008616D8"/>
    <w:rsid w:val="008672B4"/>
    <w:rsid w:val="0087136D"/>
    <w:rsid w:val="008804A8"/>
    <w:rsid w:val="00882975"/>
    <w:rsid w:val="0089002E"/>
    <w:rsid w:val="008909A2"/>
    <w:rsid w:val="0089605E"/>
    <w:rsid w:val="008A18D1"/>
    <w:rsid w:val="008A543B"/>
    <w:rsid w:val="008B259A"/>
    <w:rsid w:val="008C28A5"/>
    <w:rsid w:val="008C61EB"/>
    <w:rsid w:val="008C7E3B"/>
    <w:rsid w:val="008D2B0A"/>
    <w:rsid w:val="008F66A9"/>
    <w:rsid w:val="008F6D09"/>
    <w:rsid w:val="00903620"/>
    <w:rsid w:val="00904A89"/>
    <w:rsid w:val="0090600A"/>
    <w:rsid w:val="00923C88"/>
    <w:rsid w:val="00936B20"/>
    <w:rsid w:val="00936CE1"/>
    <w:rsid w:val="00942E85"/>
    <w:rsid w:val="009552D0"/>
    <w:rsid w:val="00960B19"/>
    <w:rsid w:val="00962CAE"/>
    <w:rsid w:val="0096474A"/>
    <w:rsid w:val="009717E9"/>
    <w:rsid w:val="00975B56"/>
    <w:rsid w:val="009818CF"/>
    <w:rsid w:val="00987ACC"/>
    <w:rsid w:val="00991A45"/>
    <w:rsid w:val="009937E6"/>
    <w:rsid w:val="009963F2"/>
    <w:rsid w:val="00997D26"/>
    <w:rsid w:val="009B1D26"/>
    <w:rsid w:val="009B2469"/>
    <w:rsid w:val="009C18F0"/>
    <w:rsid w:val="009C7DC8"/>
    <w:rsid w:val="009D0448"/>
    <w:rsid w:val="009D68BE"/>
    <w:rsid w:val="009E2AC0"/>
    <w:rsid w:val="009F6936"/>
    <w:rsid w:val="009F7442"/>
    <w:rsid w:val="00A07C22"/>
    <w:rsid w:val="00A1200B"/>
    <w:rsid w:val="00A12B27"/>
    <w:rsid w:val="00A16445"/>
    <w:rsid w:val="00A20063"/>
    <w:rsid w:val="00A2718D"/>
    <w:rsid w:val="00A27566"/>
    <w:rsid w:val="00A3458A"/>
    <w:rsid w:val="00A43FC9"/>
    <w:rsid w:val="00A441BC"/>
    <w:rsid w:val="00A44F73"/>
    <w:rsid w:val="00A45BE7"/>
    <w:rsid w:val="00A54B98"/>
    <w:rsid w:val="00A728A7"/>
    <w:rsid w:val="00A73124"/>
    <w:rsid w:val="00A7360B"/>
    <w:rsid w:val="00A765E5"/>
    <w:rsid w:val="00A77B2E"/>
    <w:rsid w:val="00AA2DE7"/>
    <w:rsid w:val="00AA30A5"/>
    <w:rsid w:val="00AA3777"/>
    <w:rsid w:val="00AC2B44"/>
    <w:rsid w:val="00AD1754"/>
    <w:rsid w:val="00AD310A"/>
    <w:rsid w:val="00AD5ACF"/>
    <w:rsid w:val="00AD619F"/>
    <w:rsid w:val="00AD74C9"/>
    <w:rsid w:val="00AE5392"/>
    <w:rsid w:val="00AF09E7"/>
    <w:rsid w:val="00AF42F3"/>
    <w:rsid w:val="00B01A57"/>
    <w:rsid w:val="00B01CC0"/>
    <w:rsid w:val="00B029B9"/>
    <w:rsid w:val="00B064EF"/>
    <w:rsid w:val="00B06C87"/>
    <w:rsid w:val="00B10CD3"/>
    <w:rsid w:val="00B12592"/>
    <w:rsid w:val="00B15A64"/>
    <w:rsid w:val="00B20C5A"/>
    <w:rsid w:val="00B23F9A"/>
    <w:rsid w:val="00B30262"/>
    <w:rsid w:val="00B31D38"/>
    <w:rsid w:val="00B32DB4"/>
    <w:rsid w:val="00B4646F"/>
    <w:rsid w:val="00B5447D"/>
    <w:rsid w:val="00B575D2"/>
    <w:rsid w:val="00B61816"/>
    <w:rsid w:val="00B65D9A"/>
    <w:rsid w:val="00B67D3D"/>
    <w:rsid w:val="00B751AB"/>
    <w:rsid w:val="00B77E64"/>
    <w:rsid w:val="00BA2C26"/>
    <w:rsid w:val="00BA62EA"/>
    <w:rsid w:val="00BB429C"/>
    <w:rsid w:val="00BC5152"/>
    <w:rsid w:val="00BD1453"/>
    <w:rsid w:val="00BD3625"/>
    <w:rsid w:val="00BD3ED3"/>
    <w:rsid w:val="00BD5945"/>
    <w:rsid w:val="00C14832"/>
    <w:rsid w:val="00C2056F"/>
    <w:rsid w:val="00C216CA"/>
    <w:rsid w:val="00C25E9F"/>
    <w:rsid w:val="00C26DD2"/>
    <w:rsid w:val="00C31AF3"/>
    <w:rsid w:val="00C40CEE"/>
    <w:rsid w:val="00C427F4"/>
    <w:rsid w:val="00C53B13"/>
    <w:rsid w:val="00C53E57"/>
    <w:rsid w:val="00C54BC1"/>
    <w:rsid w:val="00C57F68"/>
    <w:rsid w:val="00C65353"/>
    <w:rsid w:val="00C72E09"/>
    <w:rsid w:val="00C733A5"/>
    <w:rsid w:val="00C82C3A"/>
    <w:rsid w:val="00C848F4"/>
    <w:rsid w:val="00C87FB3"/>
    <w:rsid w:val="00C96023"/>
    <w:rsid w:val="00CA2F12"/>
    <w:rsid w:val="00CE473D"/>
    <w:rsid w:val="00CF0529"/>
    <w:rsid w:val="00CF1880"/>
    <w:rsid w:val="00CF68DC"/>
    <w:rsid w:val="00D0278F"/>
    <w:rsid w:val="00D25224"/>
    <w:rsid w:val="00D31E0C"/>
    <w:rsid w:val="00D44F67"/>
    <w:rsid w:val="00D5231F"/>
    <w:rsid w:val="00D60704"/>
    <w:rsid w:val="00D70192"/>
    <w:rsid w:val="00D7072E"/>
    <w:rsid w:val="00D71D39"/>
    <w:rsid w:val="00D73383"/>
    <w:rsid w:val="00D74801"/>
    <w:rsid w:val="00D81CA6"/>
    <w:rsid w:val="00D81E81"/>
    <w:rsid w:val="00D84F2D"/>
    <w:rsid w:val="00D94E68"/>
    <w:rsid w:val="00D97AC0"/>
    <w:rsid w:val="00DA3FC2"/>
    <w:rsid w:val="00DB152E"/>
    <w:rsid w:val="00DB17E4"/>
    <w:rsid w:val="00DB7371"/>
    <w:rsid w:val="00DE64B1"/>
    <w:rsid w:val="00DE6FF8"/>
    <w:rsid w:val="00DF16F1"/>
    <w:rsid w:val="00E1479B"/>
    <w:rsid w:val="00E14AA9"/>
    <w:rsid w:val="00E15240"/>
    <w:rsid w:val="00E16558"/>
    <w:rsid w:val="00E22C64"/>
    <w:rsid w:val="00E2711E"/>
    <w:rsid w:val="00E30297"/>
    <w:rsid w:val="00E30DC6"/>
    <w:rsid w:val="00E31929"/>
    <w:rsid w:val="00E450B8"/>
    <w:rsid w:val="00E45507"/>
    <w:rsid w:val="00E534B5"/>
    <w:rsid w:val="00E54D45"/>
    <w:rsid w:val="00E60445"/>
    <w:rsid w:val="00E63233"/>
    <w:rsid w:val="00E6695F"/>
    <w:rsid w:val="00E70D59"/>
    <w:rsid w:val="00E7198F"/>
    <w:rsid w:val="00E773DD"/>
    <w:rsid w:val="00EA154F"/>
    <w:rsid w:val="00EB1529"/>
    <w:rsid w:val="00EB24F2"/>
    <w:rsid w:val="00EB755B"/>
    <w:rsid w:val="00EC2F9A"/>
    <w:rsid w:val="00EC6D4C"/>
    <w:rsid w:val="00EE5532"/>
    <w:rsid w:val="00EE70FD"/>
    <w:rsid w:val="00EF217F"/>
    <w:rsid w:val="00EF3282"/>
    <w:rsid w:val="00EF3C48"/>
    <w:rsid w:val="00EF5679"/>
    <w:rsid w:val="00EF6AA9"/>
    <w:rsid w:val="00EF7984"/>
    <w:rsid w:val="00F14041"/>
    <w:rsid w:val="00F21273"/>
    <w:rsid w:val="00F37C74"/>
    <w:rsid w:val="00F4078F"/>
    <w:rsid w:val="00F421B3"/>
    <w:rsid w:val="00F437C7"/>
    <w:rsid w:val="00F47B0C"/>
    <w:rsid w:val="00F538C8"/>
    <w:rsid w:val="00F659EE"/>
    <w:rsid w:val="00F7005F"/>
    <w:rsid w:val="00F73753"/>
    <w:rsid w:val="00F81681"/>
    <w:rsid w:val="00F919DA"/>
    <w:rsid w:val="00F95ACD"/>
    <w:rsid w:val="00FA16E3"/>
    <w:rsid w:val="00FB5019"/>
    <w:rsid w:val="00FD1CA9"/>
    <w:rsid w:val="00FD63D2"/>
    <w:rsid w:val="00FE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0819A2"/>
  <w15:chartTrackingRefBased/>
  <w15:docId w15:val="{E074DE39-2BF4-DE40-96FB-4E61A2CD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9B9"/>
    <w:pPr>
      <w:suppressAutoHyphens/>
      <w:spacing w:after="200" w:line="276" w:lineRule="auto"/>
    </w:pPr>
    <w:rPr>
      <w:rFonts w:ascii="Calibri" w:eastAsia="Times New Roman" w:hAnsi="Calibri" w:cs="Times New Roman"/>
      <w:sz w:val="22"/>
      <w:szCs w:val="22"/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dNoteBibliographyCar">
    <w:name w:val="EndNote Bibliography Car"/>
    <w:basedOn w:val="Fuentedeprrafopredeter"/>
    <w:link w:val="EndNoteBibliography"/>
    <w:qFormat/>
    <w:rsid w:val="00B029B9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qFormat/>
    <w:rsid w:val="00B029B9"/>
    <w:pPr>
      <w:spacing w:line="240" w:lineRule="auto"/>
    </w:pPr>
    <w:rPr>
      <w:rFonts w:eastAsiaTheme="minorHAnsi" w:cs="Calibri"/>
      <w:lang w:val="en-US"/>
    </w:rPr>
  </w:style>
  <w:style w:type="paragraph" w:customStyle="1" w:styleId="TableContents">
    <w:name w:val="Table Contents"/>
    <w:basedOn w:val="Normal"/>
    <w:qFormat/>
    <w:rsid w:val="00B029B9"/>
    <w:pPr>
      <w:suppressLineNumbers/>
    </w:pPr>
  </w:style>
  <w:style w:type="table" w:styleId="Tablaconcuadrcula">
    <w:name w:val="Table Grid"/>
    <w:basedOn w:val="Tablanormal"/>
    <w:uiPriority w:val="39"/>
    <w:rsid w:val="00B029B9"/>
    <w:pPr>
      <w:suppressAutoHyphens/>
    </w:pPr>
    <w:rPr>
      <w:rFonts w:ascii="Times New Roman" w:eastAsia="Times New Roman" w:hAnsi="Times New Roman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que Bassat</dc:creator>
  <cp:keywords/>
  <dc:description/>
  <cp:lastModifiedBy>Quique Bassat</cp:lastModifiedBy>
  <cp:revision>1</cp:revision>
  <dcterms:created xsi:type="dcterms:W3CDTF">2022-02-01T08:46:00Z</dcterms:created>
  <dcterms:modified xsi:type="dcterms:W3CDTF">2022-02-01T08:46:00Z</dcterms:modified>
</cp:coreProperties>
</file>